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84D978" w14:textId="632446F9" w:rsidR="0005743C" w:rsidRPr="002E4D99" w:rsidRDefault="0005743C" w:rsidP="0005743C">
      <w:pPr>
        <w:rPr>
          <w:b/>
          <w:bCs/>
        </w:rPr>
      </w:pPr>
      <w:r w:rsidRPr="002E4D99">
        <w:rPr>
          <w:b/>
          <w:bCs/>
        </w:rPr>
        <w:t>S1</w:t>
      </w:r>
      <w:r w:rsidR="0091346B">
        <w:rPr>
          <w:b/>
          <w:bCs/>
        </w:rPr>
        <w:t xml:space="preserve"> </w:t>
      </w:r>
      <w:r w:rsidR="00843565" w:rsidRPr="002E4D99">
        <w:rPr>
          <w:b/>
          <w:bCs/>
        </w:rPr>
        <w:t>Table</w:t>
      </w:r>
      <w:r w:rsidRPr="002E4D99">
        <w:rPr>
          <w:b/>
          <w:bCs/>
        </w:rPr>
        <w:t xml:space="preserve">: Distribution of phosphosites across the various viral proteins of DENV-1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8"/>
        <w:gridCol w:w="1007"/>
        <w:gridCol w:w="1684"/>
        <w:gridCol w:w="841"/>
        <w:gridCol w:w="4476"/>
      </w:tblGrid>
      <w:tr w:rsidR="0005743C" w:rsidRPr="002E4D99" w14:paraId="6FED06F8" w14:textId="77777777" w:rsidTr="00D24721">
        <w:trPr>
          <w:trHeight w:val="1567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97B478" w14:textId="77777777" w:rsidR="0005743C" w:rsidRPr="002E4D99" w:rsidRDefault="0005743C" w:rsidP="00D24721">
            <w:pPr>
              <w:jc w:val="center"/>
              <w:rPr>
                <w:b/>
                <w:bCs/>
                <w:sz w:val="18"/>
                <w:szCs w:val="18"/>
              </w:rPr>
            </w:pPr>
            <w:r w:rsidRPr="002E4D99">
              <w:rPr>
                <w:b/>
                <w:bCs/>
                <w:sz w:val="18"/>
                <w:szCs w:val="18"/>
              </w:rPr>
              <w:t>DENV Protein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364AB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b/>
                <w:bCs/>
                <w:sz w:val="18"/>
                <w:szCs w:val="18"/>
                <w:lang w:val="es-ES"/>
              </w:rPr>
              <w:t>No. of Amino Acids (y)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69BE5F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b/>
                <w:bCs/>
                <w:sz w:val="18"/>
                <w:szCs w:val="18"/>
                <w:lang w:val="en-US"/>
              </w:rPr>
              <w:t>No. of Potential Phosphorylation Sites (x)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942F1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b/>
                <w:bCs/>
                <w:sz w:val="18"/>
                <w:szCs w:val="18"/>
              </w:rPr>
              <w:t>(x)/(y) (%)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49D7EB" w14:textId="77777777" w:rsidR="0005743C" w:rsidRPr="002E4D99" w:rsidRDefault="0005743C" w:rsidP="00D24721">
            <w:pPr>
              <w:jc w:val="center"/>
              <w:rPr>
                <w:b/>
                <w:bCs/>
                <w:sz w:val="18"/>
                <w:szCs w:val="18"/>
              </w:rPr>
            </w:pPr>
            <w:r w:rsidRPr="002E4D99">
              <w:rPr>
                <w:b/>
                <w:bCs/>
                <w:sz w:val="18"/>
                <w:szCs w:val="18"/>
              </w:rPr>
              <w:t>Residues Phosphorylated</w:t>
            </w:r>
          </w:p>
        </w:tc>
      </w:tr>
      <w:tr w:rsidR="0005743C" w:rsidRPr="002E4D99" w14:paraId="649A5453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4590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C Protein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8DB0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14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673D3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0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64C28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8.77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246097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T8, S12, S24, T25, S27, S34, S71, S89, S101, T103</w:t>
            </w:r>
          </w:p>
        </w:tc>
      </w:tr>
      <w:tr w:rsidR="0005743C" w:rsidRPr="002E4D99" w14:paraId="012CB681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1DB55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prM Protein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803ED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66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6FD7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7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E75A8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0.24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E46CBF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T4, T5, S15, S22, T50, T57, T59, T79, S81, S92, T105, S112, S113, T134, T146, T149, S164</w:t>
            </w:r>
          </w:p>
        </w:tc>
      </w:tr>
      <w:tr w:rsidR="0005743C" w:rsidRPr="002E4D99" w14:paraId="079E5380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218C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E Protein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B18E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495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174AF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44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2295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8.89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499322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T32, T33, S66, T69, T76, T81, T95, S112, T115, T123, T145, T165, Y178, T182, S186, T200, S225, T226, S227, T239, T242, S255, T265, S273, T276, T293, S298, T303, S305, T319, S339, T353, T359, Y377, S390, S396, S397, S424, T442, S452, T454, T473, S474, T478</w:t>
            </w:r>
          </w:p>
        </w:tc>
      </w:tr>
      <w:tr w:rsidR="0005743C" w:rsidRPr="002E4D99" w14:paraId="6B0D8271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084D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NS1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51A7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355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E7227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25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DE6A8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7.04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66A67A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S17, T27, S43, T87, T103, S114, S117, T140, Y158, S174, Y175, S185, S191, S204, S216, T230, S239, S252, T283, S297, T300, T304, S315, T317, S354</w:t>
            </w:r>
          </w:p>
        </w:tc>
      </w:tr>
      <w:tr w:rsidR="0005743C" w:rsidRPr="002E4D99" w14:paraId="0E6C6B8E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20704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NS2A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3CF89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218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DA59E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9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78760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8.72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4133C9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S9, S16, S28, T36, T80, T97, S98, T105, S119, T138, S151, T153, T158, S160, S183, T184, T185, S186, S198</w:t>
            </w:r>
          </w:p>
        </w:tc>
      </w:tr>
      <w:tr w:rsidR="0005743C" w:rsidRPr="002E4D99" w14:paraId="353B7B47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6EFA3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NS2B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443D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30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B41A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7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BF80E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5.38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87E3D0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S19, S20, S45, S52, S60, T83, T117</w:t>
            </w:r>
          </w:p>
        </w:tc>
      </w:tr>
      <w:tr w:rsidR="0005743C" w:rsidRPr="002E4D99" w14:paraId="33019BFD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52F08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NS3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A1062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619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36E93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44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5B142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7.11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CDD8C3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S1, T7, S9, Y23, S34, S71, S78, T91, T111, T115, S119, Y161, S171, T190, T201, T219, S230, T245, S250, T253, T267, S272, S294, S302, T303, T316, T318, S322, S347, Y349, S387, T393, Y395, T408, T409, S454, Y473, T490, T501, S517, S548, T584, T601, S603</w:t>
            </w:r>
          </w:p>
        </w:tc>
      </w:tr>
      <w:tr w:rsidR="0005743C" w:rsidRPr="002E4D99" w14:paraId="2BCC16A9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A0902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NS4A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8723B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48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33FD6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8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DEFD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5.41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2B7FA0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S3, T18, S34, T65, S82, S92, T128, T147</w:t>
            </w:r>
          </w:p>
        </w:tc>
      </w:tr>
      <w:tr w:rsidR="0005743C" w:rsidRPr="002E4D99" w14:paraId="3DCFDD97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E1CD9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NS4B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5874D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249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45FF9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12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CCD7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4.81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A937D5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T8, T46, T56, T67, T131, T138, S194, T199, S209, T216, S229, S239</w:t>
            </w:r>
          </w:p>
        </w:tc>
      </w:tr>
      <w:tr w:rsidR="0005743C" w:rsidRPr="002E4D99" w14:paraId="3E8ECD2B" w14:textId="77777777" w:rsidTr="00D24721">
        <w:trPr>
          <w:trHeight w:val="634"/>
          <w:jc w:val="center"/>
        </w:trPr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C364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NS5</w:t>
            </w:r>
          </w:p>
        </w:tc>
        <w:tc>
          <w:tcPr>
            <w:tcW w:w="5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D5DB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879</w:t>
            </w:r>
          </w:p>
        </w:tc>
        <w:tc>
          <w:tcPr>
            <w:tcW w:w="93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0F611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56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DD44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6.37</w:t>
            </w:r>
          </w:p>
        </w:tc>
        <w:tc>
          <w:tcPr>
            <w:tcW w:w="24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21538A" w14:textId="77777777" w:rsidR="0005743C" w:rsidRPr="002E4D99" w:rsidRDefault="0005743C" w:rsidP="00D24721">
            <w:pPr>
              <w:jc w:val="center"/>
              <w:rPr>
                <w:sz w:val="18"/>
                <w:szCs w:val="18"/>
              </w:rPr>
            </w:pPr>
            <w:r w:rsidRPr="002E4D99">
              <w:rPr>
                <w:sz w:val="18"/>
                <w:szCs w:val="18"/>
              </w:rPr>
              <w:t>T8, S21, T27, Y28, S31, S39, T50, T51, S56, T59, Y89, Y103, T104, S128, S150, T155, S213, T224, T250, T290, Y299, T301, S307, S318, T328, T346, T362, T369, S385, T394, T399, S404, S420, S470, S502, S504, S522, Y530, T539, T553, T565, T571, S600, T605, T612, S629, S631, T635, S740, S746, T792, S795, S830, S831, S848, T853</w:t>
            </w:r>
          </w:p>
        </w:tc>
      </w:tr>
    </w:tbl>
    <w:p w14:paraId="0761C404" w14:textId="77777777" w:rsidR="0005743C" w:rsidRPr="002E4D99" w:rsidRDefault="0005743C" w:rsidP="0005743C">
      <w:pPr>
        <w:sectPr w:rsidR="0005743C" w:rsidRPr="002E4D99" w:rsidSect="0005743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67BA049" w14:textId="77777777" w:rsidR="00E34584" w:rsidRDefault="00E34584"/>
    <w:sectPr w:rsidR="00E34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43C"/>
    <w:rsid w:val="0005743C"/>
    <w:rsid w:val="00147973"/>
    <w:rsid w:val="0016789B"/>
    <w:rsid w:val="001F26B6"/>
    <w:rsid w:val="002160C0"/>
    <w:rsid w:val="002D790D"/>
    <w:rsid w:val="003B5D26"/>
    <w:rsid w:val="00495244"/>
    <w:rsid w:val="004D1850"/>
    <w:rsid w:val="006F4A8C"/>
    <w:rsid w:val="00732207"/>
    <w:rsid w:val="00843565"/>
    <w:rsid w:val="00861C3E"/>
    <w:rsid w:val="0091346B"/>
    <w:rsid w:val="009F6ADE"/>
    <w:rsid w:val="00A17DF3"/>
    <w:rsid w:val="00B40281"/>
    <w:rsid w:val="00CF072B"/>
    <w:rsid w:val="00D222D6"/>
    <w:rsid w:val="00E34584"/>
    <w:rsid w:val="00E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918F1B"/>
  <w14:defaultImageDpi w14:val="32767"/>
  <w15:chartTrackingRefBased/>
  <w15:docId w15:val="{DB3F2DF0-EC9C-43D0-9FF8-B94B7A12A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43C"/>
    <w:rPr>
      <w:rFonts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4A8C"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4A8C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850"/>
    <w:pPr>
      <w:keepNext/>
      <w:keepLines/>
      <w:spacing w:before="160" w:after="80" w:line="480" w:lineRule="auto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43C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43C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43C"/>
    <w:pPr>
      <w:keepNext/>
      <w:keepLines/>
      <w:spacing w:before="40" w:after="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43C"/>
    <w:pPr>
      <w:keepNext/>
      <w:keepLines/>
      <w:spacing w:before="40" w:after="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43C"/>
    <w:pPr>
      <w:keepNext/>
      <w:keepLines/>
      <w:spacing w:after="0"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43C"/>
    <w:pPr>
      <w:keepNext/>
      <w:keepLines/>
      <w:spacing w:after="0"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A8C"/>
    <w:rPr>
      <w:rFonts w:eastAsiaTheme="majorEastAsia" w:cstheme="majorBidi"/>
      <w:b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4A8C"/>
    <w:rPr>
      <w:rFonts w:eastAsiaTheme="majorEastAsia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850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43C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43C"/>
    <w:rPr>
      <w:rFonts w:asciiTheme="minorHAnsi" w:eastAsiaTheme="majorEastAsia" w:hAnsiTheme="min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43C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43C"/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43C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43C"/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574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43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43C"/>
    <w:pPr>
      <w:numPr>
        <w:ilvl w:val="1"/>
      </w:numPr>
      <w:spacing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43C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5743C"/>
    <w:pPr>
      <w:spacing w:before="160" w:line="36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43C"/>
    <w:rPr>
      <w:rFonts w:cs="Arial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05743C"/>
    <w:pPr>
      <w:spacing w:line="36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4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4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43C"/>
    <w:rPr>
      <w:rFonts w:cs="Arial"/>
      <w:i/>
      <w:iCs/>
      <w:color w:val="2F5496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574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har Agrawal</dc:creator>
  <cp:keywords/>
  <dc:description/>
  <cp:lastModifiedBy>Prakhar Agrawal</cp:lastModifiedBy>
  <cp:revision>3</cp:revision>
  <dcterms:created xsi:type="dcterms:W3CDTF">2026-03-16T05:22:00Z</dcterms:created>
  <dcterms:modified xsi:type="dcterms:W3CDTF">2026-03-16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3fe26-7f17-48d2-869a-156293523fbe</vt:lpwstr>
  </property>
</Properties>
</file>